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F2AD6" w14:textId="33711BCA" w:rsidR="00A1220E" w:rsidRPr="000E4717" w:rsidRDefault="0099319F" w:rsidP="000E4717">
      <w:pPr>
        <w:jc w:val="both"/>
        <w:rPr>
          <w:rFonts w:ascii="Times New Roman" w:hAnsi="Times New Roman" w:cs="Times New Roman"/>
          <w:b/>
        </w:rPr>
      </w:pPr>
      <w:r w:rsidRPr="000E4717">
        <w:rPr>
          <w:rFonts w:ascii="Times New Roman" w:hAnsi="Times New Roman" w:cs="Times New Roman"/>
          <w:b/>
        </w:rPr>
        <w:t>Additional file</w:t>
      </w:r>
      <w:r w:rsidR="009A743E" w:rsidRPr="000E4717">
        <w:rPr>
          <w:rFonts w:ascii="Times New Roman" w:hAnsi="Times New Roman" w:cs="Times New Roman"/>
          <w:b/>
        </w:rPr>
        <w:t xml:space="preserve"> 5</w:t>
      </w:r>
      <w:r w:rsidR="00A1220E" w:rsidRPr="000E4717">
        <w:rPr>
          <w:rFonts w:ascii="Times New Roman" w:hAnsi="Times New Roman" w:cs="Times New Roman"/>
          <w:b/>
        </w:rPr>
        <w:t xml:space="preserve"> Concentration of IFN-γ in the plasma </w:t>
      </w:r>
      <w:bookmarkStart w:id="0" w:name="_GoBack"/>
      <w:bookmarkEnd w:id="0"/>
      <w:r w:rsidR="00A1220E" w:rsidRPr="000E4717">
        <w:rPr>
          <w:rFonts w:ascii="Times New Roman" w:hAnsi="Times New Roman" w:cs="Times New Roman"/>
          <w:b/>
        </w:rPr>
        <w:t xml:space="preserve">samples of FIP </w:t>
      </w:r>
      <w:r w:rsidR="009B3253" w:rsidRPr="000E4717">
        <w:rPr>
          <w:rFonts w:ascii="Times New Roman" w:hAnsi="Times New Roman" w:cs="Times New Roman"/>
          <w:b/>
        </w:rPr>
        <w:t>cats carrying</w:t>
      </w:r>
      <w:r w:rsidR="00A1220E" w:rsidRPr="000E4717">
        <w:rPr>
          <w:rFonts w:ascii="Times New Roman" w:hAnsi="Times New Roman" w:cs="Times New Roman"/>
          <w:b/>
        </w:rPr>
        <w:t xml:space="preserve"> different genotype at position+401, +408, and +428 on </w:t>
      </w:r>
      <w:proofErr w:type="spellStart"/>
      <w:r w:rsidR="00A1220E" w:rsidRPr="000E4717">
        <w:rPr>
          <w:rFonts w:ascii="Times New Roman" w:hAnsi="Times New Roman" w:cs="Times New Roman"/>
          <w:b/>
          <w:i/>
        </w:rPr>
        <w:t>fIFNG</w:t>
      </w:r>
      <w:proofErr w:type="spellEnd"/>
      <w:r w:rsidR="000E4717" w:rsidRPr="000E4717">
        <w:rPr>
          <w:rFonts w:ascii="Times New Roman" w:hAnsi="Times New Roman" w:cs="Times New Roman"/>
          <w:b/>
          <w:i/>
        </w:rPr>
        <w:t>.</w:t>
      </w:r>
    </w:p>
    <w:p w14:paraId="074B117D" w14:textId="77777777" w:rsidR="00A1220E" w:rsidRPr="000E4717" w:rsidRDefault="00A1220E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34"/>
        <w:gridCol w:w="1535"/>
        <w:gridCol w:w="2368"/>
      </w:tblGrid>
      <w:tr w:rsidR="008E2A32" w:rsidRPr="000E4717" w14:paraId="6C9A2775" w14:textId="77777777" w:rsidTr="000E4717">
        <w:trPr>
          <w:jc w:val="center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7A296991" w14:textId="77777777" w:rsidR="008E2A32" w:rsidRPr="000E4717" w:rsidRDefault="008E2A3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ase No.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ECD509" w14:textId="2E713C40" w:rsidR="008E2A32" w:rsidRPr="000E4717" w:rsidRDefault="008E2A32" w:rsidP="008E2A32">
            <w:pPr>
              <w:jc w:val="center"/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</w:tcBorders>
          </w:tcPr>
          <w:p w14:paraId="0EB5B980" w14:textId="2519D2E2" w:rsidR="008E2A32" w:rsidRPr="000E4717" w:rsidRDefault="00BC7311" w:rsidP="000E4717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IFN-γ concentration (</w:t>
            </w:r>
            <w:proofErr w:type="spellStart"/>
            <w:r w:rsidRPr="000E4717">
              <w:rPr>
                <w:rFonts w:ascii="Times New Roman" w:hAnsi="Times New Roman" w:cs="Times New Roman"/>
              </w:rPr>
              <w:t>p</w:t>
            </w:r>
            <w:r w:rsidR="008E2A32" w:rsidRPr="000E4717">
              <w:rPr>
                <w:rFonts w:ascii="Times New Roman" w:hAnsi="Times New Roman" w:cs="Times New Roman"/>
              </w:rPr>
              <w:t>g</w:t>
            </w:r>
            <w:proofErr w:type="spellEnd"/>
            <w:r w:rsidR="008E2A32" w:rsidRPr="000E4717">
              <w:rPr>
                <w:rFonts w:ascii="Times New Roman" w:hAnsi="Times New Roman" w:cs="Times New Roman"/>
              </w:rPr>
              <w:t>/m</w:t>
            </w:r>
            <w:r w:rsidR="000E4717">
              <w:rPr>
                <w:rFonts w:ascii="Times New Roman" w:hAnsi="Times New Roman" w:cs="Times New Roman"/>
              </w:rPr>
              <w:t>L</w:t>
            </w:r>
            <w:r w:rsidR="008E2A32" w:rsidRPr="000E4717">
              <w:rPr>
                <w:rFonts w:ascii="Times New Roman" w:hAnsi="Times New Roman" w:cs="Times New Roman"/>
              </w:rPr>
              <w:t>)</w:t>
            </w:r>
            <w:r w:rsidR="004B2E45" w:rsidRPr="000E471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E2A32" w:rsidRPr="000E4717" w14:paraId="558F5C2A" w14:textId="77777777" w:rsidTr="000E4717">
        <w:trPr>
          <w:jc w:val="center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70E8AA0A" w14:textId="77777777" w:rsidR="008E2A32" w:rsidRPr="000E4717" w:rsidRDefault="008E2A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28D02943" w14:textId="77777777" w:rsidR="008E2A32" w:rsidRPr="000E4717" w:rsidRDefault="008E2A3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+401/+408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4CBAAE8" w14:textId="77777777" w:rsidR="008E2A32" w:rsidRPr="000E4717" w:rsidRDefault="008E2A3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+428</w:t>
            </w:r>
          </w:p>
        </w:tc>
        <w:tc>
          <w:tcPr>
            <w:tcW w:w="2368" w:type="dxa"/>
            <w:vMerge/>
            <w:tcBorders>
              <w:bottom w:val="single" w:sz="4" w:space="0" w:color="auto"/>
            </w:tcBorders>
          </w:tcPr>
          <w:p w14:paraId="24686FA2" w14:textId="77777777" w:rsidR="008E2A32" w:rsidRPr="000E4717" w:rsidRDefault="008E2A32">
            <w:pPr>
              <w:rPr>
                <w:rFonts w:ascii="Times New Roman" w:hAnsi="Times New Roman" w:cs="Times New Roman"/>
              </w:rPr>
            </w:pPr>
          </w:p>
        </w:tc>
      </w:tr>
      <w:tr w:rsidR="008E2A32" w:rsidRPr="000E4717" w14:paraId="20494502" w14:textId="77777777" w:rsidTr="000E4717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</w:tcPr>
          <w:p w14:paraId="77CF8794" w14:textId="0403EB77" w:rsidR="00372A51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F912E2D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FA56677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7758AF48" w14:textId="6575DCBA" w:rsidR="00372A51" w:rsidRPr="000E4717" w:rsidRDefault="009B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r w:rsidR="00CE6AD2" w:rsidRPr="000E471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8E2A32" w:rsidRPr="000E4717" w14:paraId="15CDB153" w14:textId="77777777" w:rsidTr="000E4717">
        <w:trPr>
          <w:jc w:val="center"/>
        </w:trPr>
        <w:tc>
          <w:tcPr>
            <w:tcW w:w="1384" w:type="dxa"/>
          </w:tcPr>
          <w:p w14:paraId="35E92E47" w14:textId="605D8144" w:rsidR="00372A51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4" w:type="dxa"/>
          </w:tcPr>
          <w:p w14:paraId="4DA11762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35" w:type="dxa"/>
          </w:tcPr>
          <w:p w14:paraId="380AF048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16B0C04B" w14:textId="2CDA264A" w:rsidR="00372A51" w:rsidRPr="000E4717" w:rsidRDefault="009B2139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ND</w:t>
            </w:r>
          </w:p>
        </w:tc>
      </w:tr>
      <w:tr w:rsidR="008E2A32" w:rsidRPr="000E4717" w14:paraId="74808386" w14:textId="77777777" w:rsidTr="000E4717">
        <w:trPr>
          <w:jc w:val="center"/>
        </w:trPr>
        <w:tc>
          <w:tcPr>
            <w:tcW w:w="1384" w:type="dxa"/>
          </w:tcPr>
          <w:p w14:paraId="0F1879D9" w14:textId="511BF4B7" w:rsidR="00372A51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4" w:type="dxa"/>
          </w:tcPr>
          <w:p w14:paraId="39073241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35" w:type="dxa"/>
          </w:tcPr>
          <w:p w14:paraId="641FB8D5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3002BFB0" w14:textId="58E8FD1E" w:rsidR="00372A51" w:rsidRPr="000E4717" w:rsidRDefault="009B2139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E2A32" w:rsidRPr="000E4717" w14:paraId="783A260C" w14:textId="77777777" w:rsidTr="000E4717">
        <w:trPr>
          <w:jc w:val="center"/>
        </w:trPr>
        <w:tc>
          <w:tcPr>
            <w:tcW w:w="1384" w:type="dxa"/>
          </w:tcPr>
          <w:p w14:paraId="01429B8D" w14:textId="534605AA" w:rsidR="00372A51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4" w:type="dxa"/>
          </w:tcPr>
          <w:p w14:paraId="73562B0A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35" w:type="dxa"/>
          </w:tcPr>
          <w:p w14:paraId="4BBE0F07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368" w:type="dxa"/>
          </w:tcPr>
          <w:p w14:paraId="5553503D" w14:textId="0159E23B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&gt;</w:t>
            </w:r>
            <w:r w:rsidR="008B086C" w:rsidRPr="000E4717">
              <w:rPr>
                <w:rFonts w:ascii="Times New Roman" w:hAnsi="Times New Roman" w:cs="Times New Roman"/>
              </w:rPr>
              <w:t xml:space="preserve"> </w:t>
            </w:r>
            <w:r w:rsidRPr="000E4717">
              <w:rPr>
                <w:rFonts w:ascii="Times New Roman" w:hAnsi="Times New Roman" w:cs="Times New Roman"/>
              </w:rPr>
              <w:t>8000</w:t>
            </w:r>
          </w:p>
        </w:tc>
      </w:tr>
      <w:tr w:rsidR="008E2A32" w:rsidRPr="000E4717" w14:paraId="1CE9202D" w14:textId="77777777" w:rsidTr="000E4717">
        <w:trPr>
          <w:jc w:val="center"/>
        </w:trPr>
        <w:tc>
          <w:tcPr>
            <w:tcW w:w="1384" w:type="dxa"/>
          </w:tcPr>
          <w:p w14:paraId="69D29E28" w14:textId="78548482" w:rsidR="00372A51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4" w:type="dxa"/>
          </w:tcPr>
          <w:p w14:paraId="500A51DA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5" w:type="dxa"/>
          </w:tcPr>
          <w:p w14:paraId="36F2F28F" w14:textId="77777777" w:rsidR="00372A51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2150340A" w14:textId="5BEA68F1" w:rsidR="00372A51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8E2A32" w:rsidRPr="000E4717" w14:paraId="577C899B" w14:textId="77777777" w:rsidTr="000E4717">
        <w:trPr>
          <w:jc w:val="center"/>
        </w:trPr>
        <w:tc>
          <w:tcPr>
            <w:tcW w:w="1384" w:type="dxa"/>
          </w:tcPr>
          <w:p w14:paraId="36842F32" w14:textId="228031C8" w:rsidR="005A113A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4" w:type="dxa"/>
          </w:tcPr>
          <w:p w14:paraId="08136AA2" w14:textId="77777777" w:rsidR="005A113A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5" w:type="dxa"/>
          </w:tcPr>
          <w:p w14:paraId="6BEE77AE" w14:textId="77777777" w:rsidR="005A113A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368" w:type="dxa"/>
          </w:tcPr>
          <w:p w14:paraId="36723C35" w14:textId="6E3D756E" w:rsidR="005A113A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51.5</w:t>
            </w:r>
          </w:p>
        </w:tc>
      </w:tr>
      <w:tr w:rsidR="008E2A32" w:rsidRPr="000E4717" w14:paraId="3D126B11" w14:textId="77777777" w:rsidTr="000E4717">
        <w:trPr>
          <w:jc w:val="center"/>
        </w:trPr>
        <w:tc>
          <w:tcPr>
            <w:tcW w:w="1384" w:type="dxa"/>
          </w:tcPr>
          <w:p w14:paraId="5FB7DCAB" w14:textId="1AF067E0" w:rsidR="005A113A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4" w:type="dxa"/>
          </w:tcPr>
          <w:p w14:paraId="2B997266" w14:textId="77777777" w:rsidR="005A113A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35" w:type="dxa"/>
          </w:tcPr>
          <w:p w14:paraId="38C68A92" w14:textId="77777777" w:rsidR="005A113A" w:rsidRPr="000E4717" w:rsidRDefault="005A113A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33BEE2E0" w14:textId="11D65757" w:rsidR="005A113A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CE6AD2" w:rsidRPr="000E4717" w14:paraId="504E7693" w14:textId="77777777" w:rsidTr="000E4717">
        <w:trPr>
          <w:jc w:val="center"/>
        </w:trPr>
        <w:tc>
          <w:tcPr>
            <w:tcW w:w="1384" w:type="dxa"/>
          </w:tcPr>
          <w:p w14:paraId="06A22DCA" w14:textId="593E3D8F" w:rsidR="00CE6AD2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34" w:type="dxa"/>
          </w:tcPr>
          <w:p w14:paraId="16C36438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35" w:type="dxa"/>
          </w:tcPr>
          <w:p w14:paraId="60E876E8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512695D2" w14:textId="001B755A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CE6AD2" w:rsidRPr="000E4717" w14:paraId="649D3624" w14:textId="77777777" w:rsidTr="000E4717">
        <w:trPr>
          <w:jc w:val="center"/>
        </w:trPr>
        <w:tc>
          <w:tcPr>
            <w:tcW w:w="1384" w:type="dxa"/>
          </w:tcPr>
          <w:p w14:paraId="6D27C4B5" w14:textId="1637D9BD" w:rsidR="00CE6AD2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4" w:type="dxa"/>
          </w:tcPr>
          <w:p w14:paraId="29B255C2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5" w:type="dxa"/>
          </w:tcPr>
          <w:p w14:paraId="3990ACA6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7E3C267B" w14:textId="7EC5FE36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CE6AD2" w:rsidRPr="000E4717" w14:paraId="139B6FF4" w14:textId="77777777" w:rsidTr="000E4717">
        <w:trPr>
          <w:jc w:val="center"/>
        </w:trPr>
        <w:tc>
          <w:tcPr>
            <w:tcW w:w="1384" w:type="dxa"/>
          </w:tcPr>
          <w:p w14:paraId="7E32EDD9" w14:textId="237B846F" w:rsidR="00CE6AD2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4" w:type="dxa"/>
          </w:tcPr>
          <w:p w14:paraId="02DB97D2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35" w:type="dxa"/>
          </w:tcPr>
          <w:p w14:paraId="3D5BFBAD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0CD2F205" w14:textId="4B932F1A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CE6AD2" w:rsidRPr="000E4717" w14:paraId="7C257B23" w14:textId="77777777" w:rsidTr="000E4717">
        <w:trPr>
          <w:jc w:val="center"/>
        </w:trPr>
        <w:tc>
          <w:tcPr>
            <w:tcW w:w="1384" w:type="dxa"/>
          </w:tcPr>
          <w:p w14:paraId="4D2297B7" w14:textId="58E8833F" w:rsidR="00CE6AD2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34" w:type="dxa"/>
          </w:tcPr>
          <w:p w14:paraId="43232A89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5" w:type="dxa"/>
          </w:tcPr>
          <w:p w14:paraId="3723A88E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6E0620CE" w14:textId="7DE9AAC4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CE6AD2" w:rsidRPr="000E4717" w14:paraId="0D5179C7" w14:textId="77777777" w:rsidTr="000E4717">
        <w:trPr>
          <w:jc w:val="center"/>
        </w:trPr>
        <w:tc>
          <w:tcPr>
            <w:tcW w:w="1384" w:type="dxa"/>
          </w:tcPr>
          <w:p w14:paraId="44F1FB1B" w14:textId="761EA741" w:rsidR="00CE6AD2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34" w:type="dxa"/>
          </w:tcPr>
          <w:p w14:paraId="123B0B5C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35" w:type="dxa"/>
          </w:tcPr>
          <w:p w14:paraId="7E2F8602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003506C6" w14:textId="7776D141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CE6AD2" w:rsidRPr="000E4717" w14:paraId="2A8EBDB1" w14:textId="77777777" w:rsidTr="000E4717">
        <w:trPr>
          <w:jc w:val="center"/>
        </w:trPr>
        <w:tc>
          <w:tcPr>
            <w:tcW w:w="1384" w:type="dxa"/>
          </w:tcPr>
          <w:p w14:paraId="09B98257" w14:textId="4BECDF42" w:rsidR="00CE6AD2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34" w:type="dxa"/>
          </w:tcPr>
          <w:p w14:paraId="2CCA0A8E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5" w:type="dxa"/>
          </w:tcPr>
          <w:p w14:paraId="5E03B4B1" w14:textId="77777777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4F37CBB5" w14:textId="43E91EB5" w:rsidR="00CE6AD2" w:rsidRPr="000E4717" w:rsidRDefault="00CE6AD2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925815" w:rsidRPr="000E4717" w14:paraId="5D863F5C" w14:textId="77777777" w:rsidTr="000E4717">
        <w:trPr>
          <w:jc w:val="center"/>
        </w:trPr>
        <w:tc>
          <w:tcPr>
            <w:tcW w:w="1384" w:type="dxa"/>
          </w:tcPr>
          <w:p w14:paraId="410FE819" w14:textId="21E344C3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34" w:type="dxa"/>
          </w:tcPr>
          <w:p w14:paraId="1A47D4C9" w14:textId="0DE7A768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5" w:type="dxa"/>
          </w:tcPr>
          <w:p w14:paraId="50BAE45B" w14:textId="0B0DFB9B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68" w:type="dxa"/>
          </w:tcPr>
          <w:p w14:paraId="2CD75FE3" w14:textId="327A0CFA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925815" w:rsidRPr="000E4717" w14:paraId="45862244" w14:textId="77777777" w:rsidTr="000E4717">
        <w:trPr>
          <w:jc w:val="center"/>
        </w:trPr>
        <w:tc>
          <w:tcPr>
            <w:tcW w:w="1384" w:type="dxa"/>
          </w:tcPr>
          <w:p w14:paraId="1D754B46" w14:textId="05100F4F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34" w:type="dxa"/>
          </w:tcPr>
          <w:p w14:paraId="37D57E5E" w14:textId="236D2AB9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35" w:type="dxa"/>
          </w:tcPr>
          <w:p w14:paraId="145DAFFF" w14:textId="2E0CC144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368" w:type="dxa"/>
          </w:tcPr>
          <w:p w14:paraId="693586ED" w14:textId="3A5F212D" w:rsidR="00925815" w:rsidRPr="000E4717" w:rsidRDefault="00925815">
            <w:pPr>
              <w:rPr>
                <w:rFonts w:ascii="Times New Roman" w:hAnsi="Times New Roman" w:cs="Times New Roman"/>
              </w:rPr>
            </w:pPr>
            <w:r w:rsidRPr="000E4717">
              <w:rPr>
                <w:rFonts w:ascii="Times New Roman" w:hAnsi="Times New Roman" w:cs="Times New Roman"/>
              </w:rPr>
              <w:t>138.1</w:t>
            </w:r>
          </w:p>
        </w:tc>
      </w:tr>
    </w:tbl>
    <w:p w14:paraId="2540DF54" w14:textId="56713B89" w:rsidR="006608D7" w:rsidRPr="000E4717" w:rsidRDefault="004B2E45" w:rsidP="000E4717">
      <w:pPr>
        <w:spacing w:before="120"/>
        <w:jc w:val="both"/>
        <w:rPr>
          <w:rFonts w:ascii="Times New Roman" w:hAnsi="Times New Roman" w:cs="Times New Roman"/>
        </w:rPr>
      </w:pPr>
      <w:proofErr w:type="gramStart"/>
      <w:r w:rsidRPr="000E4717">
        <w:rPr>
          <w:rFonts w:ascii="Times New Roman" w:hAnsi="Times New Roman" w:cs="Times New Roman"/>
          <w:vertAlign w:val="superscript"/>
        </w:rPr>
        <w:t>a</w:t>
      </w:r>
      <w:proofErr w:type="gramEnd"/>
      <w:r w:rsidRPr="000E4717">
        <w:rPr>
          <w:rFonts w:ascii="Times New Roman" w:hAnsi="Times New Roman" w:cs="Times New Roman"/>
        </w:rPr>
        <w:t xml:space="preserve"> plasma samples were collected at the day of presenting</w:t>
      </w:r>
      <w:r w:rsidR="000E4717">
        <w:rPr>
          <w:rFonts w:ascii="Times New Roman" w:hAnsi="Times New Roman" w:cs="Times New Roman"/>
        </w:rPr>
        <w:t>.</w:t>
      </w:r>
    </w:p>
    <w:p w14:paraId="7B70D249" w14:textId="5105D075" w:rsidR="00CE6AD2" w:rsidRPr="000E4717" w:rsidRDefault="00CE6AD2" w:rsidP="000E4717">
      <w:pPr>
        <w:jc w:val="both"/>
        <w:rPr>
          <w:rFonts w:ascii="Times New Roman" w:hAnsi="Times New Roman" w:cs="Times New Roman"/>
        </w:rPr>
      </w:pPr>
      <w:proofErr w:type="gramStart"/>
      <w:r w:rsidRPr="000E4717">
        <w:rPr>
          <w:rFonts w:ascii="Times New Roman" w:hAnsi="Times New Roman" w:cs="Times New Roman"/>
          <w:vertAlign w:val="superscript"/>
        </w:rPr>
        <w:t>b</w:t>
      </w:r>
      <w:proofErr w:type="gramEnd"/>
      <w:r w:rsidRPr="000E4717">
        <w:rPr>
          <w:rFonts w:ascii="Times New Roman" w:hAnsi="Times New Roman" w:cs="Times New Roman"/>
        </w:rPr>
        <w:t xml:space="preserve"> no detectable concentration of IFN-γ</w:t>
      </w:r>
      <w:r w:rsidR="000E4717">
        <w:rPr>
          <w:rFonts w:ascii="Times New Roman" w:hAnsi="Times New Roman" w:cs="Times New Roman"/>
        </w:rPr>
        <w:t>.</w:t>
      </w:r>
    </w:p>
    <w:sectPr w:rsidR="00CE6AD2" w:rsidRPr="000E4717" w:rsidSect="006608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A51"/>
    <w:rsid w:val="000E4717"/>
    <w:rsid w:val="00372A51"/>
    <w:rsid w:val="00381113"/>
    <w:rsid w:val="004B2E45"/>
    <w:rsid w:val="005A113A"/>
    <w:rsid w:val="005C3FBE"/>
    <w:rsid w:val="006608D7"/>
    <w:rsid w:val="006F514E"/>
    <w:rsid w:val="008B086C"/>
    <w:rsid w:val="008E2A32"/>
    <w:rsid w:val="00925815"/>
    <w:rsid w:val="0099319F"/>
    <w:rsid w:val="009A743E"/>
    <w:rsid w:val="009B2139"/>
    <w:rsid w:val="009B3253"/>
    <w:rsid w:val="00A1220E"/>
    <w:rsid w:val="00A96654"/>
    <w:rsid w:val="00BC7311"/>
    <w:rsid w:val="00CE6AD2"/>
    <w:rsid w:val="00D33D8F"/>
    <w:rsid w:val="00FB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484A37"/>
  <w14:defaultImageDpi w14:val="300"/>
  <w15:docId w15:val="{1F1BD771-2106-43DF-B28E-3C8E5F8E1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72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0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5</Characters>
  <Application>Microsoft Office Word</Application>
  <DocSecurity>4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恩 謝</dc:creator>
  <cp:keywords/>
  <dc:description/>
  <cp:lastModifiedBy>ecoulamy</cp:lastModifiedBy>
  <cp:revision>2</cp:revision>
  <dcterms:created xsi:type="dcterms:W3CDTF">2014-04-08T08:19:00Z</dcterms:created>
  <dcterms:modified xsi:type="dcterms:W3CDTF">2014-04-08T08:19:00Z</dcterms:modified>
</cp:coreProperties>
</file>